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2551"/>
        <w:gridCol w:w="1218"/>
        <w:gridCol w:w="883"/>
        <w:gridCol w:w="626"/>
        <w:gridCol w:w="1147"/>
        <w:gridCol w:w="971"/>
      </w:tblGrid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 xml:space="preserve">Numbers of significant clusters detected 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Coordinates/radius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 xml:space="preserve">population 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LLR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4.180558 N, 42.052871 E) / 567.56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2359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839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03.4883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12.401068 N, 42.163134 E) / 265.14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80.81624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9.505470 N, 42.438628 E) / 33.79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52.7516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636" w:rsidRPr="00A23B5D" w:rsidTr="00D65EF7">
        <w:trPr>
          <w:trHeight w:val="935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10.934452 N, 36.945496 E) / 252.94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434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52.14774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 xml:space="preserve"> (8.389747 N, 33.258557 E) / 91.71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33.81755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14.034142 N, 39.898488 E) / 22.09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32.66454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6.934084 N, 36.520510 E) / 108.17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29.38127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9.370004 N, 42.102751 E) / 0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6.67808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13.351814 N, 38.353591 E) / 39.54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5.01696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8.425886 N, 38.488143 E) / 13.52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2.27122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51636" w:rsidRPr="00A23B5D" w:rsidTr="00D65EF7">
        <w:trPr>
          <w:trHeight w:val="300"/>
        </w:trPr>
        <w:tc>
          <w:tcPr>
            <w:tcW w:w="1998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(14.293660 N, 38.170336 E) / 7.95 km</w:t>
            </w:r>
          </w:p>
        </w:tc>
        <w:tc>
          <w:tcPr>
            <w:tcW w:w="1243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6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17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11.12224</w:t>
            </w:r>
          </w:p>
        </w:tc>
        <w:tc>
          <w:tcPr>
            <w:tcW w:w="990" w:type="dxa"/>
            <w:noWrap/>
            <w:hideMark/>
          </w:tcPr>
          <w:p w:rsidR="00C51636" w:rsidRPr="00A23B5D" w:rsidRDefault="00C51636" w:rsidP="00D65EF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3B5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:rsidR="001D1B5B" w:rsidRDefault="00C51636">
      <w:bookmarkStart w:id="0" w:name="_GoBack"/>
      <w:bookmarkEnd w:id="0"/>
    </w:p>
    <w:sectPr w:rsidR="001D1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636"/>
    <w:rsid w:val="00297432"/>
    <w:rsid w:val="005E3C70"/>
    <w:rsid w:val="00662B57"/>
    <w:rsid w:val="009B1BC6"/>
    <w:rsid w:val="00C5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E71E9-AE62-4EA9-B144-4A47A5172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m</dc:creator>
  <cp:keywords/>
  <dc:description/>
  <cp:lastModifiedBy>acham</cp:lastModifiedBy>
  <cp:revision>1</cp:revision>
  <dcterms:created xsi:type="dcterms:W3CDTF">2020-09-04T13:34:00Z</dcterms:created>
  <dcterms:modified xsi:type="dcterms:W3CDTF">2020-09-04T13:35:00Z</dcterms:modified>
</cp:coreProperties>
</file>